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5F49E" w14:textId="459D6F7D" w:rsidR="00651BB5" w:rsidRPr="00653D1E" w:rsidRDefault="0001435A" w:rsidP="00651BB5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  <w:r w:rsidRPr="00653D1E">
        <w:rPr>
          <w:rFonts w:ascii="Times New Roman" w:hAnsi="Times New Roman" w:cs="Times New Roman"/>
          <w:b/>
          <w:sz w:val="24"/>
          <w:szCs w:val="28"/>
          <w:lang w:val="en-US"/>
        </w:rPr>
        <w:t>Supplementary F</w:t>
      </w:r>
      <w:r w:rsidR="00651BB5" w:rsidRPr="00653D1E">
        <w:rPr>
          <w:rFonts w:ascii="Times New Roman" w:hAnsi="Times New Roman" w:cs="Times New Roman"/>
          <w:b/>
          <w:sz w:val="24"/>
          <w:szCs w:val="28"/>
          <w:lang w:val="en-US"/>
        </w:rPr>
        <w:t>ile</w:t>
      </w:r>
      <w:r w:rsidRPr="00653D1E">
        <w:rPr>
          <w:rFonts w:ascii="Times New Roman" w:hAnsi="Times New Roman" w:cs="Times New Roman"/>
          <w:b/>
          <w:sz w:val="24"/>
          <w:szCs w:val="28"/>
          <w:lang w:val="en-US"/>
        </w:rPr>
        <w:t xml:space="preserve"> 2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>. Results of statistical analy</w:t>
      </w:r>
      <w:r w:rsidR="00C46CBA" w:rsidRPr="00653D1E">
        <w:rPr>
          <w:rFonts w:ascii="Times New Roman" w:hAnsi="Times New Roman" w:cs="Times New Roman"/>
          <w:sz w:val="24"/>
          <w:szCs w:val="28"/>
          <w:lang w:val="en-US"/>
        </w:rPr>
        <w:t>ses on deoxygenated hemoglobin</w:t>
      </w:r>
    </w:p>
    <w:p w14:paraId="280C44BE" w14:textId="77777777" w:rsidR="008D7268" w:rsidRPr="00653D1E" w:rsidRDefault="008D7268" w:rsidP="00651BB5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</w:p>
    <w:p w14:paraId="033A19F5" w14:textId="27E99B43" w:rsidR="005E6D2F" w:rsidRPr="00653D1E" w:rsidRDefault="00DE3009" w:rsidP="00651BB5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  <w:r w:rsidRPr="00653D1E">
        <w:rPr>
          <w:rFonts w:ascii="Times New Roman" w:hAnsi="Times New Roman" w:cs="Times New Roman"/>
          <w:sz w:val="24"/>
          <w:szCs w:val="28"/>
          <w:lang w:val="en-US"/>
        </w:rPr>
        <w:t>Results from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the ANOVA on 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the HHb mean measures revealed 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a 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tendency to significance 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>of Workload [F(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>4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>232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)= 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>2.31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>, p=.0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>6, η²p= .04] and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a significant m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>ain effect of Task [F(1, 58)= 19.84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>, p&lt; .001, η²p= .2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>5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], as HHb levels were higher during Execution 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as compared to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Observation (M= -.01, SE= .01; M= </w:t>
      </w:r>
      <w:r w:rsidR="00A0715E" w:rsidRPr="00653D1E">
        <w:rPr>
          <w:rFonts w:ascii="Times New Roman" w:hAnsi="Times New Roman" w:cs="Times New Roman"/>
          <w:sz w:val="24"/>
          <w:szCs w:val="28"/>
          <w:lang w:val="en-US"/>
        </w:rPr>
        <w:t>-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.05, SE= .01;  p&lt; .001). 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There was a significant quadratic trend of the factor Workload [F(1, 58)= 2.48, p= .04, </w:t>
      </w:r>
      <w:r w:rsidR="005E6D2F" w:rsidRPr="00653D1E">
        <w:rPr>
          <w:rFonts w:ascii="Times New Roman" w:hAnsi="Times New Roman" w:cs="Times New Roman"/>
          <w:i/>
          <w:sz w:val="24"/>
          <w:szCs w:val="28"/>
          <w:lang w:val="en-GB"/>
        </w:rPr>
        <w:t>η²p</w:t>
      </w:r>
      <w:r w:rsidR="005E6D2F" w:rsidRPr="00653D1E">
        <w:rPr>
          <w:rFonts w:ascii="Times New Roman" w:hAnsi="Times New Roman" w:cs="Times New Roman"/>
          <w:sz w:val="24"/>
          <w:szCs w:val="28"/>
          <w:lang w:val="en-GB"/>
        </w:rPr>
        <w:t>= .07]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>, indicating that as the workload increased, HHb levels decreased, and then increased again (</w:t>
      </w:r>
      <w:r w:rsidR="00932B61" w:rsidRPr="00653D1E">
        <w:rPr>
          <w:rFonts w:ascii="Times New Roman" w:hAnsi="Times New Roman" w:cs="Times New Roman"/>
          <w:sz w:val="24"/>
          <w:szCs w:val="28"/>
          <w:lang w:val="en-US"/>
        </w:rPr>
        <w:t>Figure 2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of the main text</w:t>
      </w:r>
      <w:r w:rsidR="005E6D2F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). </w:t>
      </w:r>
    </w:p>
    <w:p w14:paraId="31A601E1" w14:textId="7E471360" w:rsidR="00651BB5" w:rsidRPr="00653D1E" w:rsidRDefault="00651BB5" w:rsidP="00651BB5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A significant Task X 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Group interaction [F(1, 58)= 4.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1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2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, p= .05, η²p= .06] demonstrated that </w:t>
      </w:r>
      <w:r w:rsidR="00A0715E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in the Examiners 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HHb levels during Execution were higher as compared to Observation (M= 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-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.0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1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, SE= .02; M= -.06, SE= .02; p&lt; .001). A Workload X Task interaction was also found [F(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4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232)= 5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.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88, p&lt;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.001, η²p= .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09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] as HHb levels during Execution were higher 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at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Span+2 (M= .05, SE= .01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) as compared to those 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at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Span-1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and Span (M= -.03, SE= .02; M= </w:t>
      </w:r>
      <w:r w:rsidR="00A0715E" w:rsidRPr="00653D1E">
        <w:rPr>
          <w:rFonts w:ascii="Times New Roman" w:hAnsi="Times New Roman" w:cs="Times New Roman"/>
          <w:sz w:val="24"/>
          <w:szCs w:val="28"/>
          <w:lang w:val="en-US"/>
        </w:rPr>
        <w:t>-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.02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, SE= .02; all p&lt; .01</w:t>
      </w:r>
      <w:r w:rsidR="00932B61" w:rsidRPr="00653D1E">
        <w:rPr>
          <w:rFonts w:ascii="Times New Roman" w:hAnsi="Times New Roman" w:cs="Times New Roman"/>
          <w:sz w:val="24"/>
          <w:szCs w:val="28"/>
          <w:lang w:val="en-US"/>
        </w:rPr>
        <w:t>; Supplementary Figure 1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). Moreover, 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at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Span -2, Span, Span +1 and Span +2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,</w:t>
      </w:r>
      <w:r w:rsidR="00DB3D9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HHb levels were higher during Execution as compared to O</w:t>
      </w:r>
      <w:r w:rsidR="007767F1" w:rsidRPr="00653D1E">
        <w:rPr>
          <w:rFonts w:ascii="Times New Roman" w:hAnsi="Times New Roman" w:cs="Times New Roman"/>
          <w:sz w:val="24"/>
          <w:szCs w:val="28"/>
          <w:lang w:val="en-US"/>
        </w:rPr>
        <w:t>bservation</w:t>
      </w:r>
      <w:r w:rsidR="00DB3D9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(Span -2: M= -.02, SE= .02; M= -.04, SE= .03; p= .04; Span: M= -.02, SE= .02; M= -.07, SE= .23; p&lt; .001; Span +1: M= .001, SE= .01; M= -.05, SE= .01; p&lt; .001; Span +2: M= .05, SE= .01; M= -.02, SE= .01; p&lt; .04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; Supplementary Figure 1).  </w:t>
      </w:r>
    </w:p>
    <w:p w14:paraId="07BF3E3E" w14:textId="1F3CB37A" w:rsidR="00D017E4" w:rsidRPr="00653D1E" w:rsidRDefault="00D017E4" w:rsidP="00651BB5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</w:p>
    <w:p w14:paraId="76BE2017" w14:textId="58D5165E" w:rsidR="00D017E4" w:rsidRPr="00653D1E" w:rsidRDefault="00D017E4" w:rsidP="00651BB5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  <w:r w:rsidRPr="00653D1E">
        <w:rPr>
          <w:rFonts w:ascii="Times New Roman" w:hAnsi="Times New Roman" w:cs="Times New Roman"/>
          <w:noProof/>
          <w:sz w:val="24"/>
          <w:szCs w:val="28"/>
          <w:lang w:val="en-US"/>
        </w:rPr>
        <w:drawing>
          <wp:inline distT="0" distB="0" distL="0" distR="0" wp14:anchorId="01C808D1" wp14:editId="43CE0BA5">
            <wp:extent cx="6645910" cy="2416810"/>
            <wp:effectExtent l="0" t="0" r="254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1_HH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73520" w14:textId="5673DBD7" w:rsidR="00651BB5" w:rsidRPr="00653D1E" w:rsidRDefault="00651BB5" w:rsidP="00651BB5">
      <w:pPr>
        <w:pStyle w:val="ListParagraph"/>
        <w:spacing w:line="480" w:lineRule="auto"/>
        <w:ind w:left="360"/>
        <w:rPr>
          <w:rFonts w:ascii="Times New Roman" w:hAnsi="Times New Roman" w:cs="Times New Roman"/>
          <w:sz w:val="20"/>
          <w:szCs w:val="24"/>
          <w:lang w:val="en-US"/>
        </w:rPr>
      </w:pPr>
      <w:r w:rsidRPr="00653D1E">
        <w:rPr>
          <w:rFonts w:ascii="Times New Roman" w:hAnsi="Times New Roman" w:cs="Times New Roman"/>
          <w:b/>
          <w:sz w:val="20"/>
          <w:szCs w:val="24"/>
          <w:lang w:val="en-US"/>
        </w:rPr>
        <w:t xml:space="preserve">Supplementary Figure 1. </w:t>
      </w:r>
      <w:r w:rsidR="000E3C5B" w:rsidRPr="00653D1E">
        <w:rPr>
          <w:rFonts w:ascii="Times New Roman" w:hAnsi="Times New Roman" w:cs="Times New Roman"/>
          <w:sz w:val="20"/>
          <w:szCs w:val="24"/>
          <w:lang w:val="en-US"/>
        </w:rPr>
        <w:t>Levels of</w:t>
      </w:r>
      <w:r w:rsidRPr="00653D1E">
        <w:rPr>
          <w:rFonts w:ascii="Times New Roman" w:hAnsi="Times New Roman" w:cs="Times New Roman"/>
          <w:sz w:val="20"/>
          <w:szCs w:val="24"/>
          <w:lang w:val="en-US"/>
        </w:rPr>
        <w:t xml:space="preserve"> de</w:t>
      </w:r>
      <w:r w:rsidRPr="00653D1E">
        <w:rPr>
          <w:rFonts w:ascii="Times New Roman" w:hAnsi="Times New Roman" w:cs="Times New Roman"/>
          <w:bCs/>
          <w:sz w:val="20"/>
          <w:szCs w:val="28"/>
          <w:lang w:val="en-US"/>
        </w:rPr>
        <w:t>oxygenated hemoglobin</w:t>
      </w:r>
      <w:r w:rsidRPr="00653D1E">
        <w:rPr>
          <w:rFonts w:ascii="Times New Roman" w:hAnsi="Times New Roman" w:cs="Times New Roman"/>
          <w:sz w:val="20"/>
          <w:szCs w:val="28"/>
          <w:lang w:val="en-US"/>
        </w:rPr>
        <w:t xml:space="preserve"> (HHb; expressed in ΔμM) during execution and observation of cube sequences in </w:t>
      </w:r>
      <w:r w:rsidR="00384A93" w:rsidRPr="00653D1E">
        <w:rPr>
          <w:rFonts w:ascii="Times New Roman" w:hAnsi="Times New Roman" w:cs="Times New Roman"/>
          <w:sz w:val="20"/>
          <w:szCs w:val="28"/>
          <w:lang w:val="en-US"/>
        </w:rPr>
        <w:t xml:space="preserve">the several </w:t>
      </w:r>
      <w:r w:rsidRPr="00653D1E">
        <w:rPr>
          <w:rFonts w:ascii="Times New Roman" w:hAnsi="Times New Roman" w:cs="Times New Roman"/>
          <w:sz w:val="20"/>
          <w:szCs w:val="28"/>
          <w:lang w:val="en-US"/>
        </w:rPr>
        <w:t xml:space="preserve">workload conditions. </w:t>
      </w:r>
      <w:r w:rsidR="00A96A80" w:rsidRPr="00653D1E">
        <w:rPr>
          <w:rFonts w:ascii="Times New Roman" w:hAnsi="Times New Roman" w:cs="Times New Roman"/>
          <w:sz w:val="20"/>
          <w:szCs w:val="28"/>
          <w:lang w:val="en-US"/>
        </w:rPr>
        <w:t xml:space="preserve">Data across Examiner and Examinee collapsed; </w:t>
      </w:r>
      <w:r w:rsidRPr="00653D1E">
        <w:rPr>
          <w:rFonts w:ascii="Times New Roman" w:hAnsi="Times New Roman" w:cs="Times New Roman"/>
          <w:sz w:val="20"/>
          <w:szCs w:val="28"/>
          <w:lang w:val="en-US"/>
        </w:rPr>
        <w:t>*significant at p&lt; .05</w:t>
      </w:r>
    </w:p>
    <w:p w14:paraId="02EDCBDE" w14:textId="77777777" w:rsidR="00651BB5" w:rsidRPr="00653D1E" w:rsidRDefault="00651BB5" w:rsidP="00651BB5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B2C2CF" w14:textId="20EE9474" w:rsidR="00651BB5" w:rsidRPr="00653D1E" w:rsidRDefault="004F7D94" w:rsidP="00651BB5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  <w:r w:rsidRPr="00653D1E">
        <w:rPr>
          <w:rFonts w:ascii="Times New Roman" w:hAnsi="Times New Roman" w:cs="Times New Roman"/>
          <w:sz w:val="24"/>
          <w:szCs w:val="28"/>
          <w:lang w:val="en-US"/>
        </w:rPr>
        <w:lastRenderedPageBreak/>
        <w:t>A Task X Workload X Group [F(4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232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>)= 4.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0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>3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, p&lt;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.01, η²p= .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0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>6] and a Task X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Hemisphere X Group [F(1, 58)= 9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>.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24, p&lt;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.01, η²p= .1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4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>] interactions wer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>e found. Indeed, in Examiner</w:t>
      </w:r>
      <w:r w:rsidR="0032330E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s there were higher HHB levels during Execution as compared to 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>O</w:t>
      </w:r>
      <w:r w:rsidR="0032330E" w:rsidRPr="00653D1E">
        <w:rPr>
          <w:rFonts w:ascii="Times New Roman" w:hAnsi="Times New Roman" w:cs="Times New Roman"/>
          <w:sz w:val="24"/>
          <w:szCs w:val="28"/>
          <w:lang w:val="en-US"/>
        </w:rPr>
        <w:t>bservation during all the workload levels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(Span-2: M= -.02, SE= .03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;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M= -.08; SE= .04; Span-1: M= -.04, SE= .04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;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M= -.09; SE= .03; Span: M= -.01, SE= .02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;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M= -.07; SE= .02; Span+1: M= -.004, SE= .02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;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M= -.06; SE= .02; Span+2: M= .04, SE= .02</w:t>
      </w:r>
      <w:r w:rsidR="00384A93" w:rsidRPr="00653D1E">
        <w:rPr>
          <w:rFonts w:ascii="Times New Roman" w:hAnsi="Times New Roman" w:cs="Times New Roman"/>
          <w:sz w:val="24"/>
          <w:szCs w:val="28"/>
          <w:lang w:val="en-US"/>
        </w:rPr>
        <w:t>;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M= -.03; SE= .02; all p&lt; .05)</w:t>
      </w:r>
      <w:r w:rsidR="00CB68C9" w:rsidRPr="00653D1E">
        <w:rPr>
          <w:rFonts w:ascii="Times New Roman" w:hAnsi="Times New Roman" w:cs="Times New Roman"/>
          <w:sz w:val="24"/>
          <w:szCs w:val="28"/>
          <w:lang w:val="en-US"/>
        </w:rPr>
        <w:t>,</w:t>
      </w:r>
      <w:r w:rsidR="0032330E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whereas in Examinees HHB levels were higher during Execution as compared to </w:t>
      </w:r>
      <w:r w:rsidR="00CB68C9" w:rsidRPr="00653D1E">
        <w:rPr>
          <w:rFonts w:ascii="Times New Roman" w:hAnsi="Times New Roman" w:cs="Times New Roman"/>
          <w:sz w:val="24"/>
          <w:szCs w:val="28"/>
          <w:lang w:val="en-US"/>
        </w:rPr>
        <w:t>O</w:t>
      </w:r>
      <w:r w:rsidR="0032330E" w:rsidRPr="00653D1E">
        <w:rPr>
          <w:rFonts w:ascii="Times New Roman" w:hAnsi="Times New Roman" w:cs="Times New Roman"/>
          <w:sz w:val="24"/>
          <w:szCs w:val="28"/>
          <w:lang w:val="en-US"/>
        </w:rPr>
        <w:t>bservation only at Span +1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(M= .01, SE= .02; M= -.05, SE= .02, p</w:t>
      </w:r>
      <w:r w:rsidR="00CB68C9" w:rsidRPr="00653D1E">
        <w:rPr>
          <w:rFonts w:ascii="Times New Roman" w:hAnsi="Times New Roman" w:cs="Times New Roman"/>
          <w:sz w:val="24"/>
          <w:szCs w:val="28"/>
          <w:lang w:val="en-US"/>
        </w:rPr>
        <w:t>&lt; .01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>)</w:t>
      </w:r>
      <w:r w:rsidR="0032330E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and Span +2</w:t>
      </w:r>
      <w:r w:rsidR="00362F1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(M= .06, SE= .02</w:t>
      </w:r>
      <w:r w:rsidR="00CB68C9" w:rsidRPr="00653D1E">
        <w:rPr>
          <w:rFonts w:ascii="Times New Roman" w:hAnsi="Times New Roman" w:cs="Times New Roman"/>
          <w:sz w:val="24"/>
          <w:szCs w:val="28"/>
          <w:lang w:val="en-US"/>
        </w:rPr>
        <w:t>; M= -.01, SE= .2; p= .001)</w:t>
      </w:r>
      <w:r w:rsidR="0032330E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; in Examinees there were higher HHB levels during Execution at Span +2 (M= .06, SE= .02) as compared to Span (M= -.04, SE= .02; p=.05). </w:t>
      </w:r>
      <w:r w:rsidR="00CB68C9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Moreover, while in Examiners for both the right and left hemispheres there where higher levels </w:t>
      </w:r>
      <w:r w:rsidR="00341A06" w:rsidRPr="00653D1E">
        <w:rPr>
          <w:rFonts w:ascii="Times New Roman" w:hAnsi="Times New Roman" w:cs="Times New Roman"/>
          <w:sz w:val="24"/>
          <w:szCs w:val="28"/>
          <w:lang w:val="en-US"/>
        </w:rPr>
        <w:t>of</w:t>
      </w:r>
      <w:r w:rsidR="00CB68C9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HHB during Execution (Right:</w:t>
      </w:r>
      <w:r w:rsidR="00341A06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M= -.01; SE= .02</w:t>
      </w:r>
      <w:r w:rsidR="00CB68C9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; Left: </w:t>
      </w:r>
      <w:r w:rsidR="00341A06" w:rsidRPr="00653D1E">
        <w:rPr>
          <w:rFonts w:ascii="Times New Roman" w:hAnsi="Times New Roman" w:cs="Times New Roman"/>
          <w:sz w:val="24"/>
          <w:szCs w:val="28"/>
          <w:lang w:val="en-US"/>
        </w:rPr>
        <w:t>M= .001, SE= .02</w:t>
      </w:r>
      <w:r w:rsidR="00CB68C9" w:rsidRPr="00653D1E">
        <w:rPr>
          <w:rFonts w:ascii="Times New Roman" w:hAnsi="Times New Roman" w:cs="Times New Roman"/>
          <w:sz w:val="24"/>
          <w:szCs w:val="28"/>
          <w:lang w:val="en-US"/>
        </w:rPr>
        <w:t>)  as compared to Observation (Right:</w:t>
      </w:r>
      <w:r w:rsidR="00341A06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M= -.06, SE= .02; Left: M= -.07, SE= .02; all p&lt; .01</w:t>
      </w:r>
      <w:r w:rsidR="00CB68C9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), in Examinees this happened only in the right hemisphere (M= -.01, SE= .02; M= -.03, SE= .02; </w:t>
      </w:r>
      <w:r w:rsidR="003D3A7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p= .05; </w:t>
      </w:r>
      <w:r w:rsidR="00651BB5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Supplementary Figure 2). </w:t>
      </w:r>
    </w:p>
    <w:p w14:paraId="7BC1DC63" w14:textId="5730AF49" w:rsidR="00932B61" w:rsidRPr="00653D1E" w:rsidRDefault="00932B61" w:rsidP="00651BB5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</w:p>
    <w:p w14:paraId="01C15DF6" w14:textId="276BA27E" w:rsidR="00932B61" w:rsidRPr="00653D1E" w:rsidRDefault="00D017E4" w:rsidP="00932B61">
      <w:pPr>
        <w:pStyle w:val="ListParagraph"/>
        <w:tabs>
          <w:tab w:val="right" w:pos="9638"/>
        </w:tabs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8"/>
          <w:lang w:val="en-US"/>
        </w:rPr>
      </w:pPr>
      <w:r w:rsidRPr="00653D1E">
        <w:rPr>
          <w:rFonts w:ascii="Times New Roman" w:hAnsi="Times New Roman" w:cs="Times New Roman"/>
          <w:noProof/>
          <w:sz w:val="24"/>
          <w:szCs w:val="28"/>
          <w:lang w:val="en-US"/>
        </w:rPr>
        <w:drawing>
          <wp:inline distT="0" distB="0" distL="0" distR="0" wp14:anchorId="674594F0" wp14:editId="4623FDD7">
            <wp:extent cx="4678680" cy="2880360"/>
            <wp:effectExtent l="0" t="0" r="762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2_HHB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20706" w14:textId="324BD9F3" w:rsidR="00651BB5" w:rsidRPr="00653D1E" w:rsidRDefault="00651BB5" w:rsidP="00651BB5">
      <w:pPr>
        <w:pStyle w:val="ListParagraph"/>
        <w:spacing w:line="480" w:lineRule="auto"/>
        <w:ind w:left="360"/>
        <w:rPr>
          <w:rFonts w:ascii="Times New Roman" w:hAnsi="Times New Roman" w:cs="Times New Roman"/>
          <w:sz w:val="20"/>
          <w:szCs w:val="28"/>
          <w:lang w:val="en-US"/>
        </w:rPr>
      </w:pPr>
      <w:r w:rsidRPr="00653D1E">
        <w:rPr>
          <w:rFonts w:ascii="Times New Roman" w:hAnsi="Times New Roman" w:cs="Times New Roman"/>
          <w:b/>
          <w:sz w:val="20"/>
          <w:szCs w:val="24"/>
          <w:lang w:val="en-US"/>
        </w:rPr>
        <w:t xml:space="preserve">Supplementary Figure 2. </w:t>
      </w:r>
      <w:r w:rsidR="000E3C5B" w:rsidRPr="00653D1E">
        <w:rPr>
          <w:rFonts w:ascii="Times New Roman" w:hAnsi="Times New Roman" w:cs="Times New Roman"/>
          <w:sz w:val="20"/>
          <w:szCs w:val="24"/>
          <w:lang w:val="en-US"/>
        </w:rPr>
        <w:t>Levels of</w:t>
      </w:r>
      <w:r w:rsidRPr="00653D1E">
        <w:rPr>
          <w:rFonts w:ascii="Times New Roman" w:hAnsi="Times New Roman" w:cs="Times New Roman"/>
          <w:sz w:val="20"/>
          <w:szCs w:val="24"/>
          <w:lang w:val="en-US"/>
        </w:rPr>
        <w:t xml:space="preserve"> de</w:t>
      </w:r>
      <w:r w:rsidRPr="00653D1E">
        <w:rPr>
          <w:rFonts w:ascii="Times New Roman" w:hAnsi="Times New Roman" w:cs="Times New Roman"/>
          <w:bCs/>
          <w:sz w:val="20"/>
          <w:szCs w:val="28"/>
          <w:lang w:val="en-US"/>
        </w:rPr>
        <w:t>oxygenated hemoglobin</w:t>
      </w:r>
      <w:r w:rsidRPr="00653D1E">
        <w:rPr>
          <w:rFonts w:ascii="Times New Roman" w:hAnsi="Times New Roman" w:cs="Times New Roman"/>
          <w:sz w:val="20"/>
          <w:szCs w:val="28"/>
          <w:lang w:val="en-US"/>
        </w:rPr>
        <w:t xml:space="preserve"> (HHb; expressed in ΔμM) in righ- and left-located channels during execution and observation of cube sequences from the Examiner-Examinee dyads. *significant at p&lt; .05</w:t>
      </w:r>
    </w:p>
    <w:p w14:paraId="70F7C3CA" w14:textId="77777777" w:rsidR="009B29C7" w:rsidRPr="00653D1E" w:rsidRDefault="009B29C7" w:rsidP="00C30A6E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</w:p>
    <w:p w14:paraId="5AB7B1F5" w14:textId="6C220A73" w:rsidR="007B57F7" w:rsidRDefault="00651BB5" w:rsidP="00C30A6E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  <w:r w:rsidRPr="00653D1E">
        <w:rPr>
          <w:rFonts w:ascii="Times New Roman" w:hAnsi="Times New Roman" w:cs="Times New Roman"/>
          <w:sz w:val="24"/>
          <w:szCs w:val="28"/>
          <w:lang w:val="en-US"/>
        </w:rPr>
        <w:t>The main effects of Group [F(1,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58)= .63, p= .43, η²p= .01],</w:t>
      </w:r>
      <w:r w:rsidR="003D3A7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Hemisph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ere [F(1, 58)= 1.34</w:t>
      </w:r>
      <w:r w:rsidR="003D3A72" w:rsidRPr="00653D1E">
        <w:rPr>
          <w:rFonts w:ascii="Times New Roman" w:hAnsi="Times New Roman" w:cs="Times New Roman"/>
          <w:sz w:val="24"/>
          <w:szCs w:val="28"/>
          <w:lang w:val="en-US"/>
        </w:rPr>
        <w:t>, p= .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25</w:t>
      </w:r>
      <w:r w:rsidR="003D3A72" w:rsidRPr="00653D1E">
        <w:rPr>
          <w:rFonts w:ascii="Times New Roman" w:hAnsi="Times New Roman" w:cs="Times New Roman"/>
          <w:sz w:val="24"/>
          <w:szCs w:val="28"/>
          <w:lang w:val="en-US"/>
        </w:rPr>
        <w:t>, η²p= .0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2</w:t>
      </w:r>
      <w:r w:rsidR="003D3A72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], 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the interactions between Hemisphere x Gro</w:t>
      </w:r>
      <w:bookmarkStart w:id="0" w:name="_GoBack"/>
      <w:bookmarkEnd w:id="0"/>
      <w:r w:rsidRPr="00653D1E">
        <w:rPr>
          <w:rFonts w:ascii="Times New Roman" w:hAnsi="Times New Roman" w:cs="Times New Roman"/>
          <w:sz w:val="24"/>
          <w:szCs w:val="28"/>
          <w:lang w:val="en-US"/>
        </w:rPr>
        <w:t>up [F(1, 58)= .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12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, p= .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73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, η²p= .0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02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], Workload X Hemisphere [F(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4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232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)= .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43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, p= .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78, η²p= .0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1], 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Task X Hemisphere [F(1, 58)= .6, p= .44, η²p= .01], 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lastRenderedPageBreak/>
        <w:t>Workload X Hemisphere X Group [F(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4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232)= .46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, p= .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76, η²p= .01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], Workload X Task X Hemisphere [F(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4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232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)= 1.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18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, p= .3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2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, η²p= .02] and Workload 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X Task X Hemisphere X Group [F(4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232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)= 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1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.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95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 p= .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1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, η²p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 xml:space="preserve">= 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.0</w:t>
      </w:r>
      <w:r w:rsidR="000B1F87" w:rsidRPr="00653D1E">
        <w:rPr>
          <w:rFonts w:ascii="Times New Roman" w:hAnsi="Times New Roman" w:cs="Times New Roman"/>
          <w:sz w:val="24"/>
          <w:szCs w:val="28"/>
          <w:lang w:val="en-US"/>
        </w:rPr>
        <w:t>3</w:t>
      </w:r>
      <w:r w:rsidRPr="00653D1E">
        <w:rPr>
          <w:rFonts w:ascii="Times New Roman" w:hAnsi="Times New Roman" w:cs="Times New Roman"/>
          <w:sz w:val="24"/>
          <w:szCs w:val="28"/>
          <w:lang w:val="en-US"/>
        </w:rPr>
        <w:t>] were not significant.</w:t>
      </w:r>
    </w:p>
    <w:p w14:paraId="1CA2CAF6" w14:textId="73CBD79F" w:rsidR="005E6D2F" w:rsidRPr="00C30A6E" w:rsidRDefault="005E6D2F" w:rsidP="00C30A6E">
      <w:pPr>
        <w:pStyle w:val="ListParagraph"/>
        <w:tabs>
          <w:tab w:val="right" w:pos="9638"/>
        </w:tabs>
        <w:spacing w:line="480" w:lineRule="auto"/>
        <w:ind w:left="360"/>
        <w:rPr>
          <w:rFonts w:ascii="Times New Roman" w:hAnsi="Times New Roman" w:cs="Times New Roman"/>
          <w:sz w:val="24"/>
          <w:szCs w:val="28"/>
          <w:lang w:val="en-US"/>
        </w:rPr>
      </w:pPr>
    </w:p>
    <w:sectPr w:rsidR="005E6D2F" w:rsidRPr="00C30A6E" w:rsidSect="00651B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931390" w14:textId="77777777" w:rsidR="009C1B32" w:rsidRDefault="009C1B32" w:rsidP="00651BB5">
      <w:pPr>
        <w:spacing w:after="0" w:line="240" w:lineRule="auto"/>
      </w:pPr>
      <w:r>
        <w:separator/>
      </w:r>
    </w:p>
  </w:endnote>
  <w:endnote w:type="continuationSeparator" w:id="0">
    <w:p w14:paraId="02BCBBA9" w14:textId="77777777" w:rsidR="009C1B32" w:rsidRDefault="009C1B32" w:rsidP="00651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7D9031" w14:textId="77777777" w:rsidR="009C1B32" w:rsidRDefault="009C1B32" w:rsidP="00651BB5">
      <w:pPr>
        <w:spacing w:after="0" w:line="240" w:lineRule="auto"/>
      </w:pPr>
      <w:r>
        <w:separator/>
      </w:r>
    </w:p>
  </w:footnote>
  <w:footnote w:type="continuationSeparator" w:id="0">
    <w:p w14:paraId="28DE36D1" w14:textId="77777777" w:rsidR="009C1B32" w:rsidRDefault="009C1B32" w:rsidP="00651B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BB5"/>
    <w:rsid w:val="0001435A"/>
    <w:rsid w:val="000B1F87"/>
    <w:rsid w:val="000E3C5B"/>
    <w:rsid w:val="00110DB7"/>
    <w:rsid w:val="002E37FE"/>
    <w:rsid w:val="0032330E"/>
    <w:rsid w:val="00341A06"/>
    <w:rsid w:val="00362F12"/>
    <w:rsid w:val="00384A93"/>
    <w:rsid w:val="003D3A72"/>
    <w:rsid w:val="004F7D94"/>
    <w:rsid w:val="005E6D2F"/>
    <w:rsid w:val="00651BB5"/>
    <w:rsid w:val="00653D1E"/>
    <w:rsid w:val="007767F1"/>
    <w:rsid w:val="007B57F7"/>
    <w:rsid w:val="008D7268"/>
    <w:rsid w:val="00932B61"/>
    <w:rsid w:val="009B29C7"/>
    <w:rsid w:val="009C1B32"/>
    <w:rsid w:val="009C6FBF"/>
    <w:rsid w:val="00A025E6"/>
    <w:rsid w:val="00A0715E"/>
    <w:rsid w:val="00A96A80"/>
    <w:rsid w:val="00AD0978"/>
    <w:rsid w:val="00C30A6E"/>
    <w:rsid w:val="00C46CBA"/>
    <w:rsid w:val="00CB68C9"/>
    <w:rsid w:val="00D017E4"/>
    <w:rsid w:val="00DB3D92"/>
    <w:rsid w:val="00DE3009"/>
    <w:rsid w:val="00EC38B6"/>
    <w:rsid w:val="00F2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F995"/>
  <w15:chartTrackingRefBased/>
  <w15:docId w15:val="{838854D4-62AC-406D-9F58-B3894C8B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B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1B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BB5"/>
  </w:style>
  <w:style w:type="paragraph" w:styleId="Footer">
    <w:name w:val="footer"/>
    <w:basedOn w:val="Normal"/>
    <w:link w:val="FooterChar"/>
    <w:uiPriority w:val="99"/>
    <w:unhideWhenUsed/>
    <w:rsid w:val="00651B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07867093E426E4B9BC3545DB0D1C9E5" ma:contentTypeVersion="12" ma:contentTypeDescription="Creare un nuovo documento." ma:contentTypeScope="" ma:versionID="4da22b02140a6d4a944d29c0dcbb5b6e">
  <xsd:schema xmlns:xsd="http://www.w3.org/2001/XMLSchema" xmlns:xs="http://www.w3.org/2001/XMLSchema" xmlns:p="http://schemas.microsoft.com/office/2006/metadata/properties" xmlns:ns3="c3bb673e-6fc0-4810-aca5-e78e9b7f5c66" xmlns:ns4="3fc9ed4b-f54a-4411-9a14-13867ad3b441" targetNamespace="http://schemas.microsoft.com/office/2006/metadata/properties" ma:root="true" ma:fieldsID="c16d5cf053726f32c24f69c1fe55bcf8" ns3:_="" ns4:_="">
    <xsd:import namespace="c3bb673e-6fc0-4810-aca5-e78e9b7f5c66"/>
    <xsd:import namespace="3fc9ed4b-f54a-4411-9a14-13867ad3b4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b673e-6fc0-4810-aca5-e78e9b7f5c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9ed4b-f54a-4411-9a14-13867ad3b44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4CF86D-EFC7-457C-897E-444C873F18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4667DE-B9C5-4BA4-91CC-4EE08470DF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bb673e-6fc0-4810-aca5-e78e9b7f5c66"/>
    <ds:schemaRef ds:uri="3fc9ed4b-f54a-4411-9a14-13867ad3b4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3E2FE7-E257-4F9A-AC9F-4C8D8CAD21B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nico</dc:creator>
  <cp:keywords/>
  <dc:description/>
  <cp:lastModifiedBy>Bhuvaneshwari V.</cp:lastModifiedBy>
  <cp:revision>4</cp:revision>
  <dcterms:created xsi:type="dcterms:W3CDTF">2021-02-08T14:05:00Z</dcterms:created>
  <dcterms:modified xsi:type="dcterms:W3CDTF">2021-03-0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7867093E426E4B9BC3545DB0D1C9E5</vt:lpwstr>
  </property>
</Properties>
</file>